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96102" w14:textId="77777777" w:rsidR="00C77164" w:rsidRPr="00C70D7D" w:rsidRDefault="00C77164" w:rsidP="00C77164">
      <w:pPr>
        <w:rPr>
          <w:sz w:val="22"/>
          <w:szCs w:val="22"/>
        </w:rPr>
      </w:pPr>
      <w:r w:rsidRPr="00C70D7D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3 T</w:t>
      </w:r>
      <w:r w:rsidRPr="00C70D7D">
        <w:rPr>
          <w:b/>
          <w:bCs/>
          <w:sz w:val="22"/>
          <w:szCs w:val="22"/>
        </w:rPr>
        <w:t>able. Postoperative cardiac enzyme and hemodynamic function analyzed by repeated measure mixed effects regression</w:t>
      </w:r>
    </w:p>
    <w:p w14:paraId="7CDB7060" w14:textId="77777777" w:rsidR="00C77164" w:rsidRPr="00C70D7D" w:rsidRDefault="00C77164" w:rsidP="00C77164">
      <w:pPr>
        <w:rPr>
          <w:sz w:val="18"/>
          <w:szCs w:val="18"/>
        </w:rPr>
      </w:pPr>
    </w:p>
    <w:tbl>
      <w:tblPr>
        <w:tblW w:w="1049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993"/>
        <w:gridCol w:w="1276"/>
        <w:gridCol w:w="709"/>
        <w:gridCol w:w="992"/>
        <w:gridCol w:w="1134"/>
        <w:gridCol w:w="709"/>
        <w:gridCol w:w="992"/>
        <w:gridCol w:w="1276"/>
        <w:gridCol w:w="769"/>
        <w:gridCol w:w="790"/>
      </w:tblGrid>
      <w:tr w:rsidR="00C77164" w:rsidRPr="00C70D7D" w14:paraId="6EBE9F72" w14:textId="77777777" w:rsidTr="007279B1">
        <w:trPr>
          <w:trHeight w:val="416"/>
        </w:trPr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09730D3D" w14:textId="77777777" w:rsidR="00C77164" w:rsidRPr="00C70D7D" w:rsidRDefault="00C77164" w:rsidP="007279B1">
            <w:pPr>
              <w:jc w:val="thaiDistribute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8850" w:type="dxa"/>
            <w:gridSpan w:val="9"/>
            <w:shd w:val="clear" w:color="auto" w:fill="D9D9D9" w:themeFill="background1" w:themeFillShade="D9"/>
            <w:vAlign w:val="center"/>
          </w:tcPr>
          <w:p w14:paraId="1DCF821A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Operation</w:t>
            </w:r>
          </w:p>
        </w:tc>
        <w:tc>
          <w:tcPr>
            <w:tcW w:w="790" w:type="dxa"/>
            <w:vMerge w:val="restart"/>
            <w:shd w:val="clear" w:color="auto" w:fill="D9D9D9" w:themeFill="background1" w:themeFillShade="D9"/>
            <w:vAlign w:val="center"/>
          </w:tcPr>
          <w:p w14:paraId="3CBEE7FA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p-value between three groups</w:t>
            </w:r>
          </w:p>
          <w:p w14:paraId="02D6351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C77164" w:rsidRPr="00C70D7D" w14:paraId="18064114" w14:textId="77777777" w:rsidTr="007279B1">
        <w:trPr>
          <w:trHeight w:val="833"/>
        </w:trPr>
        <w:tc>
          <w:tcPr>
            <w:tcW w:w="850" w:type="dxa"/>
            <w:vMerge/>
            <w:shd w:val="clear" w:color="auto" w:fill="auto"/>
            <w:vAlign w:val="center"/>
          </w:tcPr>
          <w:p w14:paraId="21F7C331" w14:textId="77777777" w:rsidR="00C77164" w:rsidRPr="00C70D7D" w:rsidRDefault="00C77164" w:rsidP="007279B1">
            <w:pPr>
              <w:jc w:val="thaiDistribute"/>
              <w:rPr>
                <w:color w:val="000000"/>
                <w:sz w:val="15"/>
                <w:szCs w:val="15"/>
              </w:rPr>
            </w:pPr>
          </w:p>
        </w:tc>
        <w:tc>
          <w:tcPr>
            <w:tcW w:w="2978" w:type="dxa"/>
            <w:gridSpan w:val="3"/>
            <w:shd w:val="clear" w:color="auto" w:fill="D9D9D9" w:themeFill="background1" w:themeFillShade="D9"/>
            <w:vAlign w:val="center"/>
          </w:tcPr>
          <w:p w14:paraId="3907F310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OPCAB</w:t>
            </w:r>
          </w:p>
          <w:p w14:paraId="01047280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(n = 443)</w:t>
            </w:r>
          </w:p>
        </w:tc>
        <w:tc>
          <w:tcPr>
            <w:tcW w:w="2835" w:type="dxa"/>
            <w:gridSpan w:val="3"/>
            <w:shd w:val="clear" w:color="auto" w:fill="D9D9D9" w:themeFill="background1" w:themeFillShade="D9"/>
            <w:vAlign w:val="center"/>
          </w:tcPr>
          <w:p w14:paraId="22A94921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ONBHCAB</w:t>
            </w:r>
          </w:p>
          <w:p w14:paraId="53674C68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(n = 443)</w:t>
            </w:r>
          </w:p>
        </w:tc>
        <w:tc>
          <w:tcPr>
            <w:tcW w:w="3037" w:type="dxa"/>
            <w:gridSpan w:val="3"/>
            <w:shd w:val="clear" w:color="auto" w:fill="D9D9D9" w:themeFill="background1" w:themeFillShade="D9"/>
            <w:vAlign w:val="center"/>
          </w:tcPr>
          <w:p w14:paraId="3CEB19D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ONCAB</w:t>
            </w:r>
          </w:p>
          <w:p w14:paraId="224A5BF7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(n = 443)</w:t>
            </w:r>
          </w:p>
        </w:tc>
        <w:tc>
          <w:tcPr>
            <w:tcW w:w="790" w:type="dxa"/>
            <w:vMerge/>
            <w:shd w:val="clear" w:color="auto" w:fill="D9D9D9" w:themeFill="background1" w:themeFillShade="D9"/>
            <w:vAlign w:val="center"/>
          </w:tcPr>
          <w:p w14:paraId="19B6E1EF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C77164" w:rsidRPr="00C70D7D" w14:paraId="47CBCEAC" w14:textId="77777777" w:rsidTr="007279B1">
        <w:trPr>
          <w:trHeight w:val="425"/>
        </w:trPr>
        <w:tc>
          <w:tcPr>
            <w:tcW w:w="850" w:type="dxa"/>
            <w:vMerge/>
            <w:shd w:val="clear" w:color="auto" w:fill="auto"/>
            <w:vAlign w:val="center"/>
          </w:tcPr>
          <w:p w14:paraId="42FB5908" w14:textId="77777777" w:rsidR="00C77164" w:rsidRPr="00C70D7D" w:rsidRDefault="00C77164" w:rsidP="007279B1">
            <w:pPr>
              <w:jc w:val="thaiDistribute"/>
              <w:rPr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F936DA9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Changed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5E2B980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 xml:space="preserve">95 </w:t>
            </w:r>
            <w:r w:rsidRPr="00C70D7D">
              <w:rPr>
                <w:color w:val="000000"/>
                <w:sz w:val="15"/>
                <w:szCs w:val="15"/>
                <w:rtl/>
                <w:cs/>
              </w:rPr>
              <w:t xml:space="preserve">% </w:t>
            </w:r>
            <w:r w:rsidRPr="00C70D7D">
              <w:rPr>
                <w:color w:val="000000"/>
                <w:sz w:val="15"/>
                <w:szCs w:val="15"/>
              </w:rPr>
              <w:t>C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5F31374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p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93E2C9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Change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40B84D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 xml:space="preserve">95 </w:t>
            </w:r>
            <w:r w:rsidRPr="00C70D7D">
              <w:rPr>
                <w:color w:val="000000"/>
                <w:sz w:val="15"/>
                <w:szCs w:val="15"/>
                <w:rtl/>
                <w:cs/>
              </w:rPr>
              <w:t xml:space="preserve">% </w:t>
            </w:r>
            <w:r w:rsidRPr="00C70D7D">
              <w:rPr>
                <w:color w:val="000000"/>
                <w:sz w:val="15"/>
                <w:szCs w:val="15"/>
              </w:rPr>
              <w:t>CI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AEB44F4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p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EC11C89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Changed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17069B8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 xml:space="preserve">95 </w:t>
            </w:r>
            <w:r w:rsidRPr="00C70D7D">
              <w:rPr>
                <w:color w:val="000000"/>
                <w:sz w:val="15"/>
                <w:szCs w:val="15"/>
                <w:rtl/>
                <w:cs/>
              </w:rPr>
              <w:t xml:space="preserve">% </w:t>
            </w:r>
            <w:r w:rsidRPr="00C70D7D">
              <w:rPr>
                <w:color w:val="000000"/>
                <w:sz w:val="15"/>
                <w:szCs w:val="15"/>
              </w:rPr>
              <w:t>CI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14:paraId="7094894A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p</w:t>
            </w:r>
          </w:p>
        </w:tc>
        <w:tc>
          <w:tcPr>
            <w:tcW w:w="790" w:type="dxa"/>
            <w:vMerge/>
            <w:shd w:val="clear" w:color="auto" w:fill="D9D9D9" w:themeFill="background1" w:themeFillShade="D9"/>
            <w:vAlign w:val="center"/>
          </w:tcPr>
          <w:p w14:paraId="0D63C6BC" w14:textId="77777777" w:rsidR="00C77164" w:rsidRPr="00C70D7D" w:rsidRDefault="00C77164" w:rsidP="007279B1">
            <w:pPr>
              <w:rPr>
                <w:color w:val="000000"/>
                <w:sz w:val="15"/>
                <w:szCs w:val="15"/>
              </w:rPr>
            </w:pPr>
          </w:p>
        </w:tc>
      </w:tr>
      <w:tr w:rsidR="00C77164" w:rsidRPr="00C70D7D" w14:paraId="3BCB4206" w14:textId="77777777" w:rsidTr="007279B1">
        <w:trPr>
          <w:trHeight w:val="283"/>
        </w:trPr>
        <w:tc>
          <w:tcPr>
            <w:tcW w:w="10490" w:type="dxa"/>
            <w:gridSpan w:val="11"/>
            <w:shd w:val="clear" w:color="auto" w:fill="auto"/>
            <w:vAlign w:val="center"/>
          </w:tcPr>
          <w:p w14:paraId="70C4750C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Cardiac enzyme</w:t>
            </w:r>
          </w:p>
        </w:tc>
      </w:tr>
      <w:tr w:rsidR="00C77164" w:rsidRPr="00C70D7D" w14:paraId="5F129A77" w14:textId="77777777" w:rsidTr="007279B1">
        <w:trPr>
          <w:trHeight w:val="283"/>
        </w:trPr>
        <w:tc>
          <w:tcPr>
            <w:tcW w:w="850" w:type="dxa"/>
            <w:shd w:val="clear" w:color="auto" w:fill="auto"/>
            <w:vAlign w:val="center"/>
          </w:tcPr>
          <w:p w14:paraId="7FB0B2F9" w14:textId="77777777" w:rsidR="00C77164" w:rsidRPr="00C70D7D" w:rsidRDefault="00C77164" w:rsidP="007279B1">
            <w:pPr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CK-M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CEEFA5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18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CC6A13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2.3, -14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0E52A3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851B3E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8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73062B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13.6, -3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C08800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E1C87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0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09272F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5.3, -14.9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930FC21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90" w:type="dxa"/>
            <w:vAlign w:val="center"/>
          </w:tcPr>
          <w:p w14:paraId="174577D3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</w:tr>
      <w:tr w:rsidR="00C77164" w:rsidRPr="00C70D7D" w14:paraId="7EF0F14D" w14:textId="77777777" w:rsidTr="007279B1">
        <w:trPr>
          <w:trHeight w:val="283"/>
        </w:trPr>
        <w:tc>
          <w:tcPr>
            <w:tcW w:w="850" w:type="dxa"/>
            <w:shd w:val="clear" w:color="auto" w:fill="auto"/>
            <w:vAlign w:val="center"/>
          </w:tcPr>
          <w:p w14:paraId="67BCA5A3" w14:textId="77777777" w:rsidR="00C77164" w:rsidRPr="00C70D7D" w:rsidRDefault="00C77164" w:rsidP="007279B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C70D7D">
              <w:rPr>
                <w:color w:val="000000"/>
                <w:sz w:val="15"/>
                <w:szCs w:val="15"/>
              </w:rPr>
              <w:t>cTnT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4B2B595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+13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0E8956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70.7, 97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B78D53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7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B55DE7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+133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E03BF6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40.4, 225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692C6C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DA2631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+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F80269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82.1, 89.2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B816378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935</w:t>
            </w:r>
          </w:p>
        </w:tc>
        <w:tc>
          <w:tcPr>
            <w:tcW w:w="790" w:type="dxa"/>
            <w:vAlign w:val="center"/>
          </w:tcPr>
          <w:p w14:paraId="4DD1A698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013</w:t>
            </w:r>
          </w:p>
        </w:tc>
      </w:tr>
      <w:tr w:rsidR="00C77164" w:rsidRPr="00C70D7D" w14:paraId="74EFBB5E" w14:textId="77777777" w:rsidTr="007279B1">
        <w:trPr>
          <w:trHeight w:val="283"/>
        </w:trPr>
        <w:tc>
          <w:tcPr>
            <w:tcW w:w="10490" w:type="dxa"/>
            <w:gridSpan w:val="11"/>
            <w:shd w:val="clear" w:color="auto" w:fill="auto"/>
            <w:vAlign w:val="center"/>
          </w:tcPr>
          <w:p w14:paraId="7C66203D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Hemodynamic</w:t>
            </w:r>
          </w:p>
        </w:tc>
      </w:tr>
      <w:tr w:rsidR="00C77164" w:rsidRPr="00C70D7D" w14:paraId="7E20BB18" w14:textId="77777777" w:rsidTr="007279B1">
        <w:trPr>
          <w:trHeight w:val="283"/>
        </w:trPr>
        <w:tc>
          <w:tcPr>
            <w:tcW w:w="850" w:type="dxa"/>
            <w:shd w:val="clear" w:color="auto" w:fill="auto"/>
            <w:vAlign w:val="center"/>
          </w:tcPr>
          <w:p w14:paraId="2BF4050D" w14:textId="77777777" w:rsidR="00C77164" w:rsidRPr="00C70D7D" w:rsidRDefault="00C77164" w:rsidP="007279B1">
            <w:pPr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CI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729FF6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+0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6F6ADA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16, 0.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62CF70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BCD5E6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+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66CD1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08, 0.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D5F053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717041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+0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C27C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14, 0.26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58BE1584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90" w:type="dxa"/>
            <w:vAlign w:val="center"/>
          </w:tcPr>
          <w:p w14:paraId="0F4C5334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158</w:t>
            </w:r>
          </w:p>
        </w:tc>
      </w:tr>
      <w:tr w:rsidR="00C77164" w:rsidRPr="00C70D7D" w14:paraId="6D892235" w14:textId="77777777" w:rsidTr="007279B1">
        <w:trPr>
          <w:trHeight w:val="283"/>
        </w:trPr>
        <w:tc>
          <w:tcPr>
            <w:tcW w:w="850" w:type="dxa"/>
            <w:shd w:val="clear" w:color="auto" w:fill="auto"/>
            <w:vAlign w:val="center"/>
          </w:tcPr>
          <w:p w14:paraId="48B67351" w14:textId="77777777" w:rsidR="00C77164" w:rsidRPr="00C70D7D" w:rsidRDefault="00C77164" w:rsidP="007279B1">
            <w:pPr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MA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72BDF9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EEC13D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4.22, -1.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781B7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C1DFE5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3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B73B38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5.01, -2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67A3D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0465E9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3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C68571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4.65, -1.99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5EFA2C2C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90" w:type="dxa"/>
            <w:vAlign w:val="center"/>
          </w:tcPr>
          <w:p w14:paraId="3E7D71F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744</w:t>
            </w:r>
          </w:p>
        </w:tc>
      </w:tr>
      <w:tr w:rsidR="00C77164" w:rsidRPr="00C70D7D" w14:paraId="6E27177C" w14:textId="77777777" w:rsidTr="007279B1">
        <w:trPr>
          <w:trHeight w:val="283"/>
        </w:trPr>
        <w:tc>
          <w:tcPr>
            <w:tcW w:w="850" w:type="dxa"/>
            <w:shd w:val="clear" w:color="auto" w:fill="auto"/>
            <w:vAlign w:val="center"/>
          </w:tcPr>
          <w:p w14:paraId="40F24E87" w14:textId="77777777" w:rsidR="00C77164" w:rsidRPr="00C70D7D" w:rsidRDefault="00C77164" w:rsidP="007279B1">
            <w:pPr>
              <w:rPr>
                <w:color w:val="000000"/>
                <w:sz w:val="15"/>
                <w:szCs w:val="15"/>
                <w:cs/>
              </w:rPr>
            </w:pPr>
            <w:r w:rsidRPr="00C70D7D">
              <w:rPr>
                <w:color w:val="000000"/>
                <w:sz w:val="15"/>
                <w:szCs w:val="15"/>
              </w:rPr>
              <w:t>MPA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BB73E0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592240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3.21, -2.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83F534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627A6C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1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F535C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.56, -1.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2DA6E4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687B0D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1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45963D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.12, -0.94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2AA16705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90" w:type="dxa"/>
            <w:vAlign w:val="center"/>
          </w:tcPr>
          <w:p w14:paraId="0CFA01E3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026</w:t>
            </w:r>
          </w:p>
        </w:tc>
      </w:tr>
      <w:tr w:rsidR="00C77164" w:rsidRPr="00C70D7D" w14:paraId="7E9623D9" w14:textId="77777777" w:rsidTr="007279B1">
        <w:trPr>
          <w:trHeight w:val="283"/>
        </w:trPr>
        <w:tc>
          <w:tcPr>
            <w:tcW w:w="850" w:type="dxa"/>
            <w:shd w:val="clear" w:color="auto" w:fill="auto"/>
            <w:vAlign w:val="center"/>
          </w:tcPr>
          <w:p w14:paraId="6CBCEED3" w14:textId="77777777" w:rsidR="00C77164" w:rsidRPr="00C70D7D" w:rsidRDefault="00C77164" w:rsidP="007279B1">
            <w:pPr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SVRI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22FB62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67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29348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345.7, -190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A8D8DE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4A0D5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187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EAB93B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71.2, -94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D112EF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D0101A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169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066E8B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-251.5, -86.6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7CBA4B6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90" w:type="dxa"/>
            <w:vAlign w:val="center"/>
          </w:tcPr>
          <w:p w14:paraId="6A7AA844" w14:textId="77777777" w:rsidR="00C77164" w:rsidRPr="00C70D7D" w:rsidRDefault="00C77164" w:rsidP="007279B1">
            <w:pPr>
              <w:jc w:val="center"/>
              <w:rPr>
                <w:color w:val="000000"/>
                <w:sz w:val="15"/>
                <w:szCs w:val="15"/>
              </w:rPr>
            </w:pPr>
            <w:r w:rsidRPr="00C70D7D">
              <w:rPr>
                <w:color w:val="000000"/>
                <w:sz w:val="15"/>
                <w:szCs w:val="15"/>
              </w:rPr>
              <w:t>0.743</w:t>
            </w:r>
          </w:p>
        </w:tc>
      </w:tr>
      <w:tr w:rsidR="00C77164" w:rsidRPr="00C70D7D" w14:paraId="54086F06" w14:textId="77777777" w:rsidTr="007279B1">
        <w:trPr>
          <w:trHeight w:val="886"/>
        </w:trPr>
        <w:tc>
          <w:tcPr>
            <w:tcW w:w="10490" w:type="dxa"/>
            <w:gridSpan w:val="11"/>
            <w:shd w:val="clear" w:color="auto" w:fill="auto"/>
          </w:tcPr>
          <w:p w14:paraId="60EA324B" w14:textId="77777777" w:rsidR="00C77164" w:rsidRPr="00C70D7D" w:rsidRDefault="00C77164" w:rsidP="007279B1">
            <w:pPr>
              <w:jc w:val="thaiDistribute"/>
              <w:rPr>
                <w:sz w:val="15"/>
                <w:szCs w:val="15"/>
              </w:rPr>
            </w:pPr>
            <w:r w:rsidRPr="00C70D7D">
              <w:rPr>
                <w:sz w:val="15"/>
                <w:szCs w:val="15"/>
              </w:rPr>
              <w:t xml:space="preserve">OPCAB, Off-pump coronary artery bypass; ONBHCAB, On-pump beating heart coronary artery bypass; ONCAB, On-pump arrested heart coronary artery bypass; Mean diff, Mean difference; CK-MB, </w:t>
            </w:r>
            <w:r w:rsidRPr="00C70D7D">
              <w:rPr>
                <w:rFonts w:eastAsia="Times"/>
                <w:sz w:val="15"/>
                <w:szCs w:val="15"/>
              </w:rPr>
              <w:t xml:space="preserve">creatine kinase-MB </w:t>
            </w:r>
            <w:r w:rsidRPr="00C70D7D">
              <w:rPr>
                <w:sz w:val="15"/>
                <w:szCs w:val="15"/>
              </w:rPr>
              <w:t xml:space="preserve">(mcg/L); </w:t>
            </w:r>
            <w:proofErr w:type="spellStart"/>
            <w:r w:rsidRPr="00C70D7D">
              <w:rPr>
                <w:sz w:val="15"/>
                <w:szCs w:val="15"/>
              </w:rPr>
              <w:t>cTnT</w:t>
            </w:r>
            <w:proofErr w:type="spellEnd"/>
            <w:r w:rsidRPr="00C70D7D">
              <w:rPr>
                <w:sz w:val="15"/>
                <w:szCs w:val="15"/>
              </w:rPr>
              <w:t>, Cardiac Troponin T (ng/ml); CI, Cardiac Index (L/min.m2</w:t>
            </w:r>
            <w:r w:rsidRPr="00C70D7D">
              <w:rPr>
                <w:sz w:val="15"/>
                <w:szCs w:val="15"/>
                <w:cs/>
              </w:rPr>
              <w:t>)</w:t>
            </w:r>
            <w:r w:rsidRPr="00C70D7D">
              <w:rPr>
                <w:sz w:val="15"/>
                <w:szCs w:val="15"/>
              </w:rPr>
              <w:t>; MAP, Mean arterial pressure (mm Hg); MPAP, Mean pulmonary artery pressure (mm Hg); SVRI, Systemic vascular resistant index (dn.s.m2/cm5); Changed, Time interval changed.</w:t>
            </w:r>
          </w:p>
          <w:p w14:paraId="139847D5" w14:textId="77777777" w:rsidR="00C77164" w:rsidRPr="00C70D7D" w:rsidRDefault="00C77164" w:rsidP="007279B1">
            <w:pPr>
              <w:jc w:val="thaiDistribute"/>
              <w:rPr>
                <w:sz w:val="15"/>
                <w:szCs w:val="15"/>
              </w:rPr>
            </w:pPr>
            <w:r w:rsidRPr="00C70D7D">
              <w:rPr>
                <w:sz w:val="15"/>
                <w:szCs w:val="15"/>
              </w:rPr>
              <w:t xml:space="preserve">Statistically significant at </w:t>
            </w:r>
            <w:r w:rsidRPr="00C70D7D">
              <w:rPr>
                <w:i/>
                <w:iCs/>
                <w:sz w:val="15"/>
                <w:szCs w:val="15"/>
              </w:rPr>
              <w:t>p</w:t>
            </w:r>
            <w:r w:rsidRPr="00C70D7D">
              <w:rPr>
                <w:sz w:val="15"/>
                <w:szCs w:val="15"/>
              </w:rPr>
              <w:t>&lt;0.05</w:t>
            </w:r>
          </w:p>
        </w:tc>
      </w:tr>
    </w:tbl>
    <w:p w14:paraId="62981F4E" w14:textId="77777777" w:rsidR="00C77164" w:rsidRPr="00C70D7D" w:rsidRDefault="00C77164" w:rsidP="00C77164">
      <w:pPr>
        <w:spacing w:after="160" w:line="259" w:lineRule="auto"/>
        <w:rPr>
          <w:sz w:val="22"/>
          <w:szCs w:val="22"/>
        </w:rPr>
      </w:pPr>
    </w:p>
    <w:p w14:paraId="61056587" w14:textId="77777777" w:rsidR="00195C59" w:rsidRDefault="00195C59"/>
    <w:sectPr w:rsidR="00195C59" w:rsidSect="00C714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164"/>
    <w:rsid w:val="00007865"/>
    <w:rsid w:val="00012CAC"/>
    <w:rsid w:val="00083CF1"/>
    <w:rsid w:val="00195C59"/>
    <w:rsid w:val="001A0394"/>
    <w:rsid w:val="001B0729"/>
    <w:rsid w:val="001F3CA5"/>
    <w:rsid w:val="002663C7"/>
    <w:rsid w:val="00292F5B"/>
    <w:rsid w:val="002C05CD"/>
    <w:rsid w:val="003145D6"/>
    <w:rsid w:val="00325F22"/>
    <w:rsid w:val="003E0BE4"/>
    <w:rsid w:val="0042167D"/>
    <w:rsid w:val="004D1344"/>
    <w:rsid w:val="005308FF"/>
    <w:rsid w:val="005E61AE"/>
    <w:rsid w:val="0061660A"/>
    <w:rsid w:val="00711C73"/>
    <w:rsid w:val="0071707A"/>
    <w:rsid w:val="007320D5"/>
    <w:rsid w:val="00743611"/>
    <w:rsid w:val="00750179"/>
    <w:rsid w:val="00805E97"/>
    <w:rsid w:val="00834695"/>
    <w:rsid w:val="00860B49"/>
    <w:rsid w:val="008664A9"/>
    <w:rsid w:val="0088751E"/>
    <w:rsid w:val="009247DF"/>
    <w:rsid w:val="00A17D01"/>
    <w:rsid w:val="00A45DB5"/>
    <w:rsid w:val="00A74DC4"/>
    <w:rsid w:val="00A83132"/>
    <w:rsid w:val="00B04134"/>
    <w:rsid w:val="00B054A4"/>
    <w:rsid w:val="00B14EA0"/>
    <w:rsid w:val="00B1717E"/>
    <w:rsid w:val="00BF2377"/>
    <w:rsid w:val="00C62D62"/>
    <w:rsid w:val="00C714D7"/>
    <w:rsid w:val="00C77164"/>
    <w:rsid w:val="00CC0F0A"/>
    <w:rsid w:val="00CC4552"/>
    <w:rsid w:val="00CC6DA1"/>
    <w:rsid w:val="00D46196"/>
    <w:rsid w:val="00D95462"/>
    <w:rsid w:val="00E1369A"/>
    <w:rsid w:val="00E81ED5"/>
    <w:rsid w:val="00FB5463"/>
    <w:rsid w:val="00FB6015"/>
    <w:rsid w:val="00FB78BD"/>
    <w:rsid w:val="00FE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5B1C5"/>
  <w15:chartTrackingRefBased/>
  <w15:docId w15:val="{62F9B889-B1A8-4A42-B28D-E3CB5979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164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T PHOTHIKUN</dc:creator>
  <cp:keywords/>
  <dc:description/>
  <cp:lastModifiedBy>AMARIT PHOTHIKUN</cp:lastModifiedBy>
  <cp:revision>1</cp:revision>
  <dcterms:created xsi:type="dcterms:W3CDTF">2023-05-20T01:11:00Z</dcterms:created>
  <dcterms:modified xsi:type="dcterms:W3CDTF">2023-05-20T01:12:00Z</dcterms:modified>
</cp:coreProperties>
</file>